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400785" w14:textId="77777777" w:rsidR="001E0F61" w:rsidRDefault="00C94932">
      <w:pPr>
        <w:rPr>
          <w:kern w:val="0"/>
          <w:sz w:val="24"/>
          <w:lang w:bidi="ar"/>
        </w:rPr>
      </w:pPr>
      <w:r>
        <w:rPr>
          <w:kern w:val="0"/>
          <w:sz w:val="24"/>
          <w:lang w:bidi="ar"/>
        </w:rPr>
        <w:t>Supplementary</w:t>
      </w:r>
      <w:r>
        <w:rPr>
          <w:rFonts w:hint="eastAsia"/>
          <w:kern w:val="0"/>
          <w:sz w:val="24"/>
          <w:lang w:bidi="ar"/>
        </w:rPr>
        <w:t xml:space="preserve"> Table</w:t>
      </w:r>
      <w:r>
        <w:rPr>
          <w:rFonts w:hint="eastAsia"/>
          <w:kern w:val="0"/>
          <w:sz w:val="24"/>
          <w:lang w:bidi="ar"/>
        </w:rPr>
        <w:t xml:space="preserve"> S</w:t>
      </w:r>
      <w:r>
        <w:rPr>
          <w:rFonts w:hint="eastAsia"/>
          <w:kern w:val="0"/>
          <w:sz w:val="24"/>
          <w:lang w:bidi="ar"/>
        </w:rPr>
        <w:t>1</w:t>
      </w:r>
      <w:r>
        <w:rPr>
          <w:rFonts w:hint="eastAsia"/>
          <w:kern w:val="0"/>
          <w:sz w:val="24"/>
          <w:lang w:bidi="ar"/>
        </w:rPr>
        <w:t>：</w:t>
      </w:r>
      <w:r>
        <w:rPr>
          <w:kern w:val="0"/>
          <w:sz w:val="24"/>
          <w:lang w:bidi="ar"/>
        </w:rPr>
        <w:t>Full Prompt Disclosure and Interaction Protoco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306"/>
      </w:tblGrid>
      <w:tr w:rsidR="001E0F61" w14:paraId="1B83AE7E" w14:textId="77777777">
        <w:trPr>
          <w:trHeight w:val="27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05B48" w14:textId="77777777" w:rsidR="001E0F61" w:rsidRDefault="00C94932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b/>
                <w:bCs/>
                <w:kern w:val="0"/>
                <w:sz w:val="24"/>
                <w:lang w:bidi="ar"/>
              </w:rPr>
              <w:t>Prompting Strategy</w:t>
            </w:r>
          </w:p>
        </w:tc>
      </w:tr>
      <w:tr w:rsidR="001E0F61" w14:paraId="4A2D988E" w14:textId="77777777">
        <w:trPr>
          <w:trHeight w:val="27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A4B5E" w14:textId="77777777" w:rsidR="001E0F61" w:rsidRDefault="00C94932">
            <w:pPr>
              <w:pStyle w:val="NormalWeb"/>
              <w:widowControl/>
              <w:spacing w:beforeAutospacing="0" w:afterAutospacing="0" w:line="360" w:lineRule="exact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t>The study adopted a zero-shot prompting strategy. The 20 predefined questions listed in Table 1 were directly entered into each large language model via the public web interface.No additional system-level instructions, role assignments (e.g., “You are a hepatology expert”), formatting constraints, or chain-of-thought guidance were provided.No health literacy framing (e.g., “explain to a 5th grader” or “explain to a medical student”) was applied.</w:t>
            </w:r>
          </w:p>
        </w:tc>
      </w:tr>
      <w:tr w:rsidR="001E0F61" w14:paraId="369547FE" w14:textId="77777777">
        <w:trPr>
          <w:trHeight w:val="27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3FC31" w14:textId="77777777" w:rsidR="001E0F61" w:rsidRDefault="00C94932">
            <w:pPr>
              <w:widowControl/>
              <w:spacing w:line="36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b/>
                <w:bCs/>
                <w:kern w:val="0"/>
                <w:sz w:val="24"/>
                <w:lang w:bidi="ar"/>
              </w:rPr>
              <w:t>Model Configuration</w:t>
            </w:r>
          </w:p>
        </w:tc>
      </w:tr>
      <w:tr w:rsidR="001E0F61" w14:paraId="09EB3EC3" w14:textId="77777777">
        <w:trPr>
          <w:trHeight w:val="27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42B40" w14:textId="77777777" w:rsidR="001E0F61" w:rsidRDefault="00C94932">
            <w:pPr>
              <w:pStyle w:val="NormalWeb"/>
              <w:widowControl/>
              <w:spacing w:beforeAutospacing="0" w:afterAutospacing="0" w:line="360" w:lineRule="exact"/>
              <w:rPr>
                <w:rFonts w:ascii="SimSun" w:eastAsia="SimSun" w:hAnsi="SimSun" w:cs="SimSun"/>
              </w:rPr>
            </w:pPr>
            <w:r>
              <w:t xml:space="preserve">All models were accessed through their default public web </w:t>
            </w:r>
            <w:proofErr w:type="gramStart"/>
            <w:r>
              <w:t>interfaces.Default</w:t>
            </w:r>
            <w:proofErr w:type="gramEnd"/>
            <w:r>
              <w:t xml:space="preserve"> generation parameters were maintained across platforms. No manual adjustments were made to temperature, maximum token length, or reasoning settings beyond the platform’s default </w:t>
            </w:r>
            <w:proofErr w:type="gramStart"/>
            <w:r>
              <w:t>configuration.For</w:t>
            </w:r>
            <w:proofErr w:type="gramEnd"/>
            <w:r>
              <w:t xml:space="preserve"> DeepSeek, the “deep thinking mode” was enabled as provided by the web interface default setting at the time of testing.</w:t>
            </w:r>
          </w:p>
        </w:tc>
      </w:tr>
      <w:tr w:rsidR="001E0F61" w14:paraId="5C7C716E" w14:textId="77777777">
        <w:trPr>
          <w:trHeight w:val="27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85983" w14:textId="77777777" w:rsidR="001E0F61" w:rsidRDefault="00C94932">
            <w:pPr>
              <w:widowControl/>
              <w:spacing w:line="360" w:lineRule="exact"/>
              <w:jc w:val="left"/>
              <w:textAlignment w:val="center"/>
              <w:rPr>
                <w:rFonts w:ascii="SimSun" w:eastAsia="SimSun" w:hAnsi="SimSun" w:cs="SimSun"/>
                <w:sz w:val="24"/>
              </w:rPr>
            </w:pPr>
            <w:r>
              <w:rPr>
                <w:b/>
                <w:bCs/>
                <w:kern w:val="0"/>
                <w:sz w:val="24"/>
                <w:lang w:bidi="ar"/>
              </w:rPr>
              <w:t>Example Interaction</w:t>
            </w:r>
          </w:p>
        </w:tc>
      </w:tr>
      <w:tr w:rsidR="001E0F61" w14:paraId="2C948FAD" w14:textId="77777777">
        <w:trPr>
          <w:trHeight w:val="27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EA386" w14:textId="77777777" w:rsidR="001E0F61" w:rsidRDefault="00C94932">
            <w:pPr>
              <w:pStyle w:val="NormalWeb"/>
              <w:widowControl/>
              <w:spacing w:beforeAutospacing="0" w:afterAutospacing="0" w:line="360" w:lineRule="exact"/>
            </w:pPr>
            <w:r>
              <w:t>User input:</w:t>
            </w:r>
            <w:r>
              <w:br/>
              <w:t>“What is the core immune abnormality causing autoimmune hepatitis?”</w:t>
            </w:r>
          </w:p>
          <w:p w14:paraId="5AC06875" w14:textId="77777777" w:rsidR="001E0F61" w:rsidRDefault="00C94932">
            <w:pPr>
              <w:pStyle w:val="NormalWeb"/>
              <w:widowControl/>
              <w:spacing w:beforeAutospacing="0" w:afterAutospacing="0" w:line="360" w:lineRule="exact"/>
              <w:rPr>
                <w:rFonts w:ascii="SimSun" w:eastAsia="SimSun" w:hAnsi="SimSun" w:cs="SimSun"/>
              </w:rPr>
            </w:pPr>
            <w:r>
              <w:t>Model output:</w:t>
            </w:r>
            <w:r>
              <w:br/>
            </w:r>
            <w:r>
              <w:rPr>
                <w:rFonts w:cstheme="minorBidi"/>
                <w:lang w:bidi="ar"/>
              </w:rPr>
              <w:t xml:space="preserve">The core immune abnormality in autoimmune hepatitis (AIH) is a breakdown of immune tolerance to hepatocyte-specific antigens, leading to uncontrolled autoreactive T-cell activation and B-cell production of autoantibodies. This results in a persistent inflammatory response targeting hepatocytes, driven by dysregulation of regulatory T cells (Tregs) and overexpression of pro-inflammatory cytokines (e.g., IFN-γ, TNF-α). The immune system fails to distinguish self from non-self, causing chronic hepatocellular </w:t>
            </w:r>
            <w:r>
              <w:rPr>
                <w:rFonts w:cstheme="minorBidi"/>
                <w:lang w:bidi="ar"/>
              </w:rPr>
              <w:t>damage and progressive fibrosis. Genetic predisposition, environmental triggers, and epigenetic factors synergize to initiate this pathogenic cascade, with loss of central and peripheral tolerance as the pivotal event.</w:t>
            </w:r>
          </w:p>
        </w:tc>
      </w:tr>
    </w:tbl>
    <w:p w14:paraId="032609D9" w14:textId="77777777" w:rsidR="001E0F61" w:rsidRDefault="001E0F61">
      <w:pPr>
        <w:rPr>
          <w:rFonts w:ascii="SimSun" w:eastAsia="SimSun" w:hAnsi="SimSun" w:cs="SimSun"/>
          <w:sz w:val="24"/>
        </w:rPr>
      </w:pPr>
    </w:p>
    <w:sectPr w:rsidR="001E0F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F61"/>
    <w:rsid w:val="001E0F61"/>
    <w:rsid w:val="005F1578"/>
    <w:rsid w:val="00BD2556"/>
    <w:rsid w:val="00C94932"/>
    <w:rsid w:val="02447828"/>
    <w:rsid w:val="2DCD5962"/>
    <w:rsid w:val="53A21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5B2B6C5-7B38-4C4D-A916-6DE3689F4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customStyle="1" w:styleId="Style13">
    <w:name w:val="_Style 13"/>
    <w:qFormat/>
    <w:pPr>
      <w:spacing w:before="120" w:after="120" w:line="288" w:lineRule="auto"/>
    </w:pPr>
    <w:rPr>
      <w:rFonts w:ascii="Arial" w:eastAsia="DengXian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间有鹿</dc:creator>
  <cp:lastModifiedBy>Sandhya Patel</cp:lastModifiedBy>
  <cp:revision>2</cp:revision>
  <dcterms:created xsi:type="dcterms:W3CDTF">2026-03-11T09:07:00Z</dcterms:created>
  <dcterms:modified xsi:type="dcterms:W3CDTF">2026-03-11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jBmOGFiNjZmYjU1OGVkYTNiYWIzNzM5NzhhNDZlNmMiLCJ1c2VySWQiOiIyMzM3ODkxMzUifQ==</vt:lpwstr>
  </property>
  <property fmtid="{D5CDD505-2E9C-101B-9397-08002B2CF9AE}" pid="4" name="ICV">
    <vt:lpwstr>C210D161B63F4823BCEBEA38B7D7179C_12</vt:lpwstr>
  </property>
</Properties>
</file>